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822" w:type="pct"/>
        <w:jc w:val="center"/>
        <w:tblLayout w:type="fixed"/>
        <w:tblLook w:val="04A0" w:firstRow="1" w:lastRow="0" w:firstColumn="1" w:lastColumn="0" w:noHBand="0" w:noVBand="1"/>
      </w:tblPr>
      <w:tblGrid>
        <w:gridCol w:w="456"/>
        <w:gridCol w:w="2605"/>
        <w:gridCol w:w="1349"/>
        <w:gridCol w:w="6489"/>
      </w:tblGrid>
      <w:tr w:rsidR="00D1565E" w:rsidRPr="00D41C5C" w14:paraId="4C084BE8" w14:textId="77777777" w:rsidTr="00D41C5C">
        <w:trPr>
          <w:trHeight w:val="256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FF49E" w14:textId="3C3E72B0" w:rsidR="00D1565E" w:rsidRPr="006629F9" w:rsidRDefault="00EB40B0" w:rsidP="00D87A4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0" w:name="_GoBack"/>
            <w:r w:rsidRPr="00EB40B0">
              <w:rPr>
                <w:rFonts w:cstheme="minorHAnsi"/>
                <w:sz w:val="24"/>
                <w:szCs w:val="24"/>
              </w:rPr>
              <w:t>Supplemental Table 1</w:t>
            </w:r>
            <w:r w:rsidR="00D43FC9" w:rsidRPr="006629F9">
              <w:rPr>
                <w:rFonts w:cstheme="minorHAnsi"/>
                <w:sz w:val="24"/>
                <w:szCs w:val="24"/>
              </w:rPr>
              <w:t xml:space="preserve">. </w:t>
            </w:r>
            <w:r w:rsidR="00D1565E" w:rsidRPr="006629F9">
              <w:rPr>
                <w:rFonts w:cstheme="minorHAnsi"/>
                <w:sz w:val="24"/>
                <w:szCs w:val="24"/>
              </w:rPr>
              <w:t>Name of the documents reviewed in the study</w:t>
            </w:r>
          </w:p>
        </w:tc>
      </w:tr>
      <w:tr w:rsidR="00A9688A" w:rsidRPr="00D41C5C" w14:paraId="6ABA9EA0" w14:textId="5AD8FED5" w:rsidTr="00D41C5C">
        <w:trPr>
          <w:trHeight w:val="256"/>
          <w:jc w:val="center"/>
        </w:trPr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26175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1A3B1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b/>
                <w:bCs/>
                <w:sz w:val="20"/>
                <w:szCs w:val="20"/>
              </w:rPr>
              <w:t>Final Categories of Included Documents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17D23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b/>
                <w:bCs/>
                <w:sz w:val="20"/>
                <w:szCs w:val="20"/>
              </w:rPr>
              <w:t>Number of Documents</w:t>
            </w:r>
          </w:p>
        </w:tc>
        <w:tc>
          <w:tcPr>
            <w:tcW w:w="2977" w:type="pct"/>
            <w:tcBorders>
              <w:top w:val="single" w:sz="4" w:space="0" w:color="auto"/>
            </w:tcBorders>
            <w:vAlign w:val="center"/>
          </w:tcPr>
          <w:p w14:paraId="51B51136" w14:textId="0310C403" w:rsidR="0016684F" w:rsidRPr="00D41C5C" w:rsidRDefault="0016684F" w:rsidP="00D87A41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41C5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me of documents, year of approval</w:t>
            </w:r>
            <w:r w:rsidR="00205858" w:rsidRPr="00D41C5C">
              <w:rPr>
                <w:rFonts w:cstheme="minorHAnsi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205858" w:rsidRPr="00D41C5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Solar Hijri year</w:t>
            </w:r>
            <w:r w:rsidR="00C76DD2" w:rsidRPr="00D41C5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/Gregorian year</w:t>
            </w:r>
            <w:r w:rsidR="00205858" w:rsidRPr="00D41C5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9688A" w:rsidRPr="00D41C5C" w14:paraId="213EA0CD" w14:textId="2A622AAC" w:rsidTr="00D41C5C">
        <w:trPr>
          <w:trHeight w:val="117"/>
          <w:jc w:val="center"/>
        </w:trPr>
        <w:tc>
          <w:tcPr>
            <w:tcW w:w="209" w:type="pct"/>
          </w:tcPr>
          <w:p w14:paraId="14644415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1</w:t>
            </w:r>
          </w:p>
        </w:tc>
        <w:tc>
          <w:tcPr>
            <w:tcW w:w="1195" w:type="pct"/>
          </w:tcPr>
          <w:p w14:paraId="659498F1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</w:rPr>
              <w:t>Social economic development plan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s (After and before the Islamic Revolution)</w:t>
            </w:r>
          </w:p>
        </w:tc>
        <w:tc>
          <w:tcPr>
            <w:tcW w:w="619" w:type="pct"/>
          </w:tcPr>
          <w:p w14:paraId="10BC420D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9</w:t>
            </w:r>
          </w:p>
        </w:tc>
        <w:tc>
          <w:tcPr>
            <w:tcW w:w="2977" w:type="pct"/>
          </w:tcPr>
          <w:p w14:paraId="38789605" w14:textId="282AE7A2" w:rsidR="00B50CC9" w:rsidRPr="00D41C5C" w:rsidRDefault="00B50CC9" w:rsidP="00D87A41">
            <w:p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Development plans before the Islamic revolution</w:t>
            </w:r>
            <w:r w:rsidR="00AF2545" w:rsidRPr="00D41C5C"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="00F20B2F" w:rsidRPr="00D41C5C">
              <w:rPr>
                <w:rFonts w:cstheme="minorHAnsi"/>
                <w:sz w:val="20"/>
                <w:szCs w:val="20"/>
                <w:lang w:bidi="fa-IR"/>
              </w:rPr>
              <w:t>Pahlavi dynasty</w:t>
            </w:r>
            <w:r w:rsidR="00F20B2F" w:rsidRPr="00D41C5C">
              <w:rPr>
                <w:rFonts w:cstheme="minorHAnsi"/>
                <w:sz w:val="20"/>
                <w:szCs w:val="20"/>
                <w:rtl/>
                <w:lang w:bidi="fa-IR"/>
              </w:rPr>
              <w:t>:</w:t>
            </w:r>
            <w:r w:rsidR="00F20B2F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="00AF2545" w:rsidRPr="00D41C5C">
              <w:rPr>
                <w:rFonts w:cstheme="minorHAnsi"/>
                <w:sz w:val="20"/>
                <w:szCs w:val="20"/>
                <w:lang w:bidi="fa-IR"/>
              </w:rPr>
              <w:t>1925-1979)</w:t>
            </w:r>
          </w:p>
          <w:p w14:paraId="715FBAAE" w14:textId="3DE3B4DF" w:rsidR="009D4541" w:rsidRPr="00D41C5C" w:rsidRDefault="009D4541" w:rsidP="00D87A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  <w:t>Summary collection from the first to the third plan of development</w:t>
            </w:r>
            <w:r w:rsidRPr="00D41C5C">
              <w:rPr>
                <w:rFonts w:cstheme="minorHAnsi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 w:rsidRPr="00D41C5C"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  <w:t>1327/1948-1341/1962</w:t>
            </w:r>
          </w:p>
          <w:p w14:paraId="579C1BEA" w14:textId="16225BFE" w:rsidR="00B61881" w:rsidRPr="00D41C5C" w:rsidRDefault="00B61881" w:rsidP="00D87A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ourth development plan,1347</w:t>
            </w:r>
            <w:r w:rsidR="000C731E" w:rsidRPr="00D41C5C">
              <w:rPr>
                <w:rFonts w:cstheme="minorHAnsi"/>
                <w:sz w:val="20"/>
                <w:szCs w:val="20"/>
                <w:lang w:bidi="fa-IR"/>
              </w:rPr>
              <w:t>/1968</w:t>
            </w:r>
          </w:p>
          <w:p w14:paraId="6E023BBC" w14:textId="41ECE877" w:rsidR="000C731E" w:rsidRPr="00D41C5C" w:rsidRDefault="00B61881" w:rsidP="00D87A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ifth development plan,1352</w:t>
            </w:r>
            <w:r w:rsidR="000C731E" w:rsidRPr="00D41C5C">
              <w:rPr>
                <w:rFonts w:cstheme="minorHAnsi"/>
                <w:sz w:val="20"/>
                <w:szCs w:val="20"/>
                <w:lang w:bidi="fa-IR"/>
              </w:rPr>
              <w:t>/1973</w:t>
            </w:r>
          </w:p>
          <w:p w14:paraId="04FD8768" w14:textId="12EF03A2" w:rsidR="00B61881" w:rsidRPr="00D41C5C" w:rsidRDefault="00B50CC9" w:rsidP="00D87A41">
            <w:p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Development plans after the Islamic </w:t>
            </w:r>
            <w:r w:rsidR="00CF2B27" w:rsidRPr="00D41C5C">
              <w:rPr>
                <w:rFonts w:cstheme="minorHAnsi"/>
                <w:sz w:val="20"/>
                <w:szCs w:val="20"/>
                <w:lang w:bidi="fa-IR"/>
              </w:rPr>
              <w:t>revolution</w:t>
            </w:r>
            <w:r w:rsidR="00CF2B27"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="00CF2B27" w:rsidRPr="00D41C5C">
              <w:rPr>
                <w:rFonts w:cstheme="minorHAnsi"/>
                <w:sz w:val="20"/>
                <w:szCs w:val="20"/>
                <w:lang w:bidi="fa-IR"/>
              </w:rPr>
              <w:t>(1979 until now)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>:</w:t>
            </w:r>
          </w:p>
          <w:p w14:paraId="4BEA031C" w14:textId="55C3E980" w:rsidR="009026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irst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68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1989</w:t>
            </w:r>
          </w:p>
          <w:p w14:paraId="6B86148C" w14:textId="596F0C53" w:rsidR="009026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second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74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1995</w:t>
            </w:r>
          </w:p>
          <w:p w14:paraId="11CF34BA" w14:textId="5C504DEF" w:rsidR="009026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third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79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2000</w:t>
            </w:r>
          </w:p>
          <w:p w14:paraId="55266C68" w14:textId="2386C1B2" w:rsidR="009026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ourth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84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2005</w:t>
            </w:r>
          </w:p>
          <w:p w14:paraId="3E19AB65" w14:textId="63DCE801" w:rsidR="009026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ifth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90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2011</w:t>
            </w:r>
          </w:p>
          <w:p w14:paraId="130BCB19" w14:textId="539CB9AA" w:rsidR="0016684F" w:rsidRPr="00D41C5C" w:rsidRDefault="0090264F" w:rsidP="00D87A4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sixth five-year development plan</w:t>
            </w:r>
            <w:r w:rsidR="00825631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027FBD" w:rsidRPr="00D41C5C">
              <w:rPr>
                <w:rFonts w:cstheme="minorHAnsi"/>
                <w:sz w:val="20"/>
                <w:szCs w:val="20"/>
                <w:lang w:bidi="fa-IR"/>
              </w:rPr>
              <w:t xml:space="preserve"> 1396</w:t>
            </w:r>
            <w:r w:rsidR="00AF3647" w:rsidRPr="00D41C5C">
              <w:rPr>
                <w:rFonts w:cstheme="minorHAnsi"/>
                <w:sz w:val="20"/>
                <w:szCs w:val="20"/>
                <w:lang w:bidi="fa-IR"/>
              </w:rPr>
              <w:t>/2017</w:t>
            </w:r>
          </w:p>
        </w:tc>
      </w:tr>
      <w:tr w:rsidR="00A9688A" w:rsidRPr="00D41C5C" w14:paraId="13D33829" w14:textId="467B43EA" w:rsidTr="00D41C5C">
        <w:trPr>
          <w:trHeight w:val="2870"/>
          <w:jc w:val="center"/>
        </w:trPr>
        <w:tc>
          <w:tcPr>
            <w:tcW w:w="209" w:type="pct"/>
          </w:tcPr>
          <w:p w14:paraId="7AAB9529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2</w:t>
            </w:r>
          </w:p>
        </w:tc>
        <w:tc>
          <w:tcPr>
            <w:tcW w:w="1195" w:type="pct"/>
          </w:tcPr>
          <w:p w14:paraId="23864B0B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National macro-plans for population management</w:t>
            </w:r>
          </w:p>
        </w:tc>
        <w:tc>
          <w:tcPr>
            <w:tcW w:w="619" w:type="pct"/>
          </w:tcPr>
          <w:p w14:paraId="71F9B64A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9</w:t>
            </w:r>
          </w:p>
        </w:tc>
        <w:tc>
          <w:tcPr>
            <w:tcW w:w="2977" w:type="pct"/>
          </w:tcPr>
          <w:p w14:paraId="72CE5837" w14:textId="5B1A607D" w:rsidR="00382205" w:rsidRPr="00D41C5C" w:rsidRDefault="00382205" w:rsidP="00D87A41">
            <w:pPr>
              <w:pStyle w:val="ListParagraph"/>
              <w:numPr>
                <w:ilvl w:val="0"/>
                <w:numId w:val="10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Family support plan, 1353</w:t>
            </w:r>
            <w:r w:rsidR="00D860BE" w:rsidRPr="00D41C5C">
              <w:rPr>
                <w:rFonts w:cstheme="minorHAnsi"/>
                <w:sz w:val="20"/>
                <w:szCs w:val="20"/>
                <w:lang w:bidi="fa-IR"/>
              </w:rPr>
              <w:t>/1974</w:t>
            </w:r>
          </w:p>
          <w:p w14:paraId="661FBC18" w14:textId="6BC6D599" w:rsidR="0016684F" w:rsidRPr="00D41C5C" w:rsidRDefault="00C76DD2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Family planning and population plan, 1372</w:t>
            </w:r>
            <w:r w:rsidR="00D30C6F" w:rsidRPr="00D41C5C">
              <w:rPr>
                <w:rFonts w:cstheme="minorHAnsi"/>
                <w:sz w:val="20"/>
                <w:szCs w:val="20"/>
                <w:lang w:bidi="fa-IR"/>
              </w:rPr>
              <w:t>/1993</w:t>
            </w:r>
          </w:p>
          <w:p w14:paraId="4E2969F1" w14:textId="55768ECB" w:rsidR="002A228D" w:rsidRPr="00D41C5C" w:rsidRDefault="002A228D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irst program of the Family Planning Association of the Islamic Republic of Iran (FPAIRI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(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 1379</w:t>
            </w:r>
            <w:r w:rsidR="00E73EDC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E73EDC" w:rsidRPr="00D41C5C">
              <w:rPr>
                <w:rFonts w:cstheme="minorHAnsi"/>
                <w:sz w:val="20"/>
                <w:szCs w:val="20"/>
                <w:rtl/>
                <w:lang w:bidi="fa-IR"/>
              </w:rPr>
              <w:t>2000</w:t>
            </w:r>
          </w:p>
          <w:p w14:paraId="0F81572D" w14:textId="0489EF75" w:rsidR="002A228D" w:rsidRPr="00D41C5C" w:rsidRDefault="002A228D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second program of the Family Planning Association of the Islamic Republic of Iran (FPAIRI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(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1383</w:t>
            </w:r>
            <w:r w:rsidR="00E73EDC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E73EDC" w:rsidRPr="00D41C5C">
              <w:rPr>
                <w:rFonts w:cstheme="minorHAnsi"/>
                <w:sz w:val="20"/>
                <w:szCs w:val="20"/>
                <w:rtl/>
                <w:lang w:bidi="fa-IR"/>
              </w:rPr>
              <w:t>2004</w:t>
            </w:r>
          </w:p>
          <w:p w14:paraId="67D039FC" w14:textId="35D4EDE0" w:rsidR="00CB76C4" w:rsidRPr="00D41C5C" w:rsidRDefault="00B83291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Women Health Volunteers (</w:t>
            </w:r>
            <w:r w:rsidR="002275C2" w:rsidRPr="00D41C5C">
              <w:rPr>
                <w:rFonts w:cstheme="minorHAnsi"/>
                <w:sz w:val="20"/>
                <w:szCs w:val="20"/>
                <w:lang w:bidi="fa-IR"/>
              </w:rPr>
              <w:t>as liaisons between the health system and the community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) program, 1370</w:t>
            </w:r>
            <w:r w:rsidR="00E73EDC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E73EDC" w:rsidRPr="00D41C5C">
              <w:rPr>
                <w:rFonts w:cstheme="minorHAnsi"/>
                <w:sz w:val="20"/>
                <w:szCs w:val="20"/>
                <w:rtl/>
                <w:lang w:bidi="fa-IR"/>
              </w:rPr>
              <w:t>1991</w:t>
            </w:r>
          </w:p>
          <w:p w14:paraId="07A7EB6C" w14:textId="17F319B2" w:rsidR="009B2BFE" w:rsidRPr="00D41C5C" w:rsidRDefault="009B2BFE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Population and workforce plan,1374</w:t>
            </w:r>
            <w:r w:rsidR="00AF7979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E73EDC" w:rsidRPr="00D41C5C">
              <w:rPr>
                <w:rFonts w:cstheme="minorHAnsi"/>
                <w:sz w:val="20"/>
                <w:szCs w:val="20"/>
                <w:lang w:bidi="fa-IR"/>
              </w:rPr>
              <w:t>1995</w:t>
            </w:r>
          </w:p>
          <w:p w14:paraId="1E2396AA" w14:textId="5C55BA9B" w:rsidR="004D3C82" w:rsidRPr="00D41C5C" w:rsidRDefault="004D3C82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Infertility treatment service improvement plan,1399</w:t>
            </w:r>
            <w:r w:rsidR="00AF7979" w:rsidRPr="00D41C5C">
              <w:rPr>
                <w:rFonts w:cstheme="minorHAnsi"/>
                <w:sz w:val="20"/>
                <w:szCs w:val="20"/>
                <w:lang w:bidi="fa-IR"/>
              </w:rPr>
              <w:t>/2020</w:t>
            </w:r>
          </w:p>
          <w:p w14:paraId="3E66879C" w14:textId="64866802" w:rsidR="004D3C82" w:rsidRPr="00D41C5C" w:rsidRDefault="004D3C82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plan to support the family and the youth of the population</w:t>
            </w:r>
            <w:r w:rsidR="00417586"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="00417586" w:rsidRPr="00D41C5C">
              <w:rPr>
                <w:rFonts w:cstheme="minorHAnsi"/>
                <w:sz w:val="20"/>
                <w:szCs w:val="20"/>
                <w:lang w:bidi="fa-IR"/>
              </w:rPr>
              <w:t>(Family Excellence Plan)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 140</w:t>
            </w:r>
            <w:r w:rsidR="008B28D3" w:rsidRPr="00D41C5C">
              <w:rPr>
                <w:rFonts w:cstheme="minorHAnsi"/>
                <w:sz w:val="20"/>
                <w:szCs w:val="20"/>
                <w:lang w:bidi="fa-IR"/>
              </w:rPr>
              <w:t>0</w:t>
            </w:r>
            <w:r w:rsidR="00AF7979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8B28D3" w:rsidRPr="00D41C5C">
              <w:rPr>
                <w:rFonts w:cstheme="minorHAnsi"/>
                <w:sz w:val="20"/>
                <w:szCs w:val="20"/>
                <w:lang w:bidi="fa-IR"/>
              </w:rPr>
              <w:t>2021</w:t>
            </w:r>
          </w:p>
          <w:p w14:paraId="01E94CF1" w14:textId="1DC6742F" w:rsidR="00B9233F" w:rsidRPr="00D41C5C" w:rsidRDefault="0045692F" w:rsidP="00D87A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approval of “</w:t>
            </w:r>
            <w:r w:rsidR="00417586" w:rsidRPr="00D41C5C">
              <w:rPr>
                <w:rFonts w:cstheme="minorHAnsi"/>
                <w:sz w:val="20"/>
                <w:szCs w:val="20"/>
                <w:lang w:bidi="fa-IR"/>
              </w:rPr>
              <w:t>National strategies and measures related to preventing the reduction of the fertility rate and improving it in accordance with Islamic teachings and the strategic requirements of the country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”</w:t>
            </w:r>
            <w:r w:rsidR="00417586"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FB3E9C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="00417586" w:rsidRPr="00D41C5C">
              <w:rPr>
                <w:rFonts w:cstheme="minorHAnsi"/>
                <w:sz w:val="20"/>
                <w:szCs w:val="20"/>
                <w:lang w:bidi="fa-IR"/>
              </w:rPr>
              <w:t>1391</w:t>
            </w:r>
            <w:r w:rsidR="00AF7979" w:rsidRPr="00D41C5C">
              <w:rPr>
                <w:rFonts w:cstheme="minorHAnsi"/>
                <w:sz w:val="20"/>
                <w:szCs w:val="20"/>
                <w:lang w:bidi="fa-IR"/>
              </w:rPr>
              <w:t>/2012</w:t>
            </w:r>
          </w:p>
        </w:tc>
      </w:tr>
      <w:tr w:rsidR="00A9688A" w:rsidRPr="00D41C5C" w14:paraId="17A0FDCA" w14:textId="6E39605C" w:rsidTr="00D41C5C">
        <w:trPr>
          <w:trHeight w:val="209"/>
          <w:jc w:val="center"/>
        </w:trPr>
        <w:tc>
          <w:tcPr>
            <w:tcW w:w="209" w:type="pct"/>
          </w:tcPr>
          <w:p w14:paraId="291E395D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lastRenderedPageBreak/>
              <w:t>3</w:t>
            </w:r>
          </w:p>
        </w:tc>
        <w:tc>
          <w:tcPr>
            <w:tcW w:w="1195" w:type="pct"/>
          </w:tcPr>
          <w:p w14:paraId="078B6EAB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Laws and regulations affecting the population management</w:t>
            </w:r>
          </w:p>
        </w:tc>
        <w:tc>
          <w:tcPr>
            <w:tcW w:w="619" w:type="pct"/>
          </w:tcPr>
          <w:p w14:paraId="0B214D59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11</w:t>
            </w:r>
          </w:p>
        </w:tc>
        <w:tc>
          <w:tcPr>
            <w:tcW w:w="2977" w:type="pct"/>
          </w:tcPr>
          <w:p w14:paraId="1BE9D32E" w14:textId="1D557C5D" w:rsidR="0016684F" w:rsidRPr="00D41C5C" w:rsidRDefault="00B648AA" w:rsidP="00D87A41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Civil Service Management Law</w:t>
            </w:r>
            <w:r w:rsidR="00C03501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1368/1989</w:t>
            </w:r>
            <w:r w:rsidR="00330C8E" w:rsidRPr="00D41C5C">
              <w:rPr>
                <w:rFonts w:cstheme="minorHAnsi"/>
                <w:sz w:val="20"/>
                <w:szCs w:val="20"/>
                <w:lang w:bidi="fa-IR"/>
              </w:rPr>
              <w:t xml:space="preserve">, and its amendment 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1398/2019</w:t>
            </w:r>
          </w:p>
          <w:p w14:paraId="01CA3091" w14:textId="2DD5BFA2" w:rsidR="00624E12" w:rsidRPr="00D41C5C" w:rsidRDefault="00624E12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law on the coordinated payment system of government employees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 xml:space="preserve"> 1370/1991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="00603A07" w:rsidRPr="00D41C5C">
              <w:rPr>
                <w:sz w:val="20"/>
                <w:szCs w:val="20"/>
              </w:rPr>
              <w:t xml:space="preserve"> </w:t>
            </w:r>
            <w:r w:rsidR="00603A07" w:rsidRPr="00D41C5C">
              <w:rPr>
                <w:rFonts w:cstheme="minorHAnsi"/>
                <w:sz w:val="20"/>
                <w:szCs w:val="20"/>
                <w:lang w:bidi="fa-IR"/>
              </w:rPr>
              <w:t>and its amendments in 1375/1996 and 1380/2001</w:t>
            </w:r>
          </w:p>
          <w:p w14:paraId="175EF25E" w14:textId="3DEEC970" w:rsidR="009F442A" w:rsidRPr="00D41C5C" w:rsidRDefault="009F442A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law regulating part of the financial regulations of the government 1370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/1991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and its amendment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s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 1380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/2001 and 1400/2021</w:t>
            </w:r>
          </w:p>
          <w:p w14:paraId="712165ED" w14:textId="12CD1C4E" w:rsidR="00695AEA" w:rsidRPr="00D41C5C" w:rsidRDefault="00695AEA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Social Security Act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1354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/1975,</w:t>
            </w:r>
            <w:r w:rsidR="0067303C" w:rsidRPr="00D41C5C">
              <w:rPr>
                <w:sz w:val="20"/>
                <w:szCs w:val="20"/>
              </w:rPr>
              <w:t xml:space="preserve"> </w:t>
            </w:r>
            <w:r w:rsidR="0067303C" w:rsidRPr="00D41C5C">
              <w:rPr>
                <w:rFonts w:cstheme="minorHAnsi"/>
                <w:sz w:val="20"/>
                <w:szCs w:val="20"/>
                <w:lang w:bidi="fa-IR"/>
              </w:rPr>
              <w:t>and its amendment in 1400/2021</w:t>
            </w:r>
          </w:p>
          <w:p w14:paraId="69EA2512" w14:textId="3F42748E" w:rsidR="007F1CD5" w:rsidRPr="00D41C5C" w:rsidRDefault="00313D54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Amendments to the abortion law in 1351/1972,</w:t>
            </w:r>
            <w:r w:rsidR="007F1CD5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1384/2005 and 1400/2021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and amendments to the sterilization law in</w:t>
            </w:r>
            <w:r w:rsidR="00D236C1" w:rsidRPr="00D41C5C">
              <w:rPr>
                <w:rFonts w:cstheme="minorHAnsi"/>
                <w:sz w:val="20"/>
                <w:szCs w:val="20"/>
                <w:lang w:bidi="fa-IR"/>
              </w:rPr>
              <w:t xml:space="preserve"> </w:t>
            </w:r>
            <w:r w:rsidR="007F1CD5" w:rsidRPr="00D41C5C">
              <w:rPr>
                <w:rFonts w:cstheme="minorHAnsi"/>
                <w:sz w:val="20"/>
                <w:szCs w:val="20"/>
                <w:lang w:bidi="fa-IR"/>
              </w:rPr>
              <w:t>1350/1976, 1355</w:t>
            </w:r>
            <w:r w:rsidR="009B0D48" w:rsidRPr="00D41C5C">
              <w:rPr>
                <w:rFonts w:cstheme="minorHAnsi"/>
                <w:sz w:val="20"/>
                <w:szCs w:val="20"/>
                <w:lang w:bidi="fa-IR"/>
              </w:rPr>
              <w:t>/1976</w:t>
            </w:r>
            <w:r w:rsidR="007F1CD5" w:rsidRPr="00D41C5C">
              <w:rPr>
                <w:rFonts w:cstheme="minorHAnsi"/>
                <w:sz w:val="20"/>
                <w:szCs w:val="20"/>
                <w:lang w:bidi="fa-IR"/>
              </w:rPr>
              <w:t xml:space="preserve"> and 1400/2021</w:t>
            </w:r>
          </w:p>
          <w:p w14:paraId="14CB4A56" w14:textId="36340733" w:rsidR="001229FE" w:rsidRPr="00D41C5C" w:rsidRDefault="001229FE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General Penal Code 1352</w:t>
            </w:r>
            <w:r w:rsidR="00064703" w:rsidRPr="00D41C5C">
              <w:rPr>
                <w:rFonts w:cstheme="minorHAnsi"/>
                <w:sz w:val="20"/>
                <w:szCs w:val="20"/>
                <w:lang w:bidi="fa-IR"/>
              </w:rPr>
              <w:t>/1973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 and Islamic Penal Code 1361</w:t>
            </w:r>
            <w:r w:rsidR="00064703" w:rsidRPr="00D41C5C">
              <w:rPr>
                <w:rFonts w:cstheme="minorHAnsi"/>
                <w:sz w:val="20"/>
                <w:szCs w:val="20"/>
                <w:lang w:bidi="fa-IR"/>
              </w:rPr>
              <w:t>/1982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, 1370 and 1400</w:t>
            </w:r>
            <w:r w:rsidR="00064703" w:rsidRPr="00D41C5C">
              <w:rPr>
                <w:rFonts w:cstheme="minorHAnsi"/>
                <w:sz w:val="20"/>
                <w:szCs w:val="20"/>
                <w:lang w:bidi="fa-IR"/>
              </w:rPr>
              <w:t>/2021</w:t>
            </w:r>
          </w:p>
          <w:p w14:paraId="1B0165D2" w14:textId="525310FF" w:rsidR="00996671" w:rsidRPr="00D41C5C" w:rsidRDefault="00996671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Constitution of the Islamic Republic of Iran, 1358</w:t>
            </w:r>
            <w:r w:rsidR="007F2C98" w:rsidRPr="00D41C5C">
              <w:rPr>
                <w:rFonts w:cstheme="minorHAnsi"/>
                <w:sz w:val="20"/>
                <w:szCs w:val="20"/>
                <w:lang w:bidi="fa-IR"/>
              </w:rPr>
              <w:t>/1979</w:t>
            </w:r>
          </w:p>
          <w:p w14:paraId="33AF7597" w14:textId="4806F5C6" w:rsidR="00996671" w:rsidRPr="00D41C5C" w:rsidRDefault="0063130D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Civil Law of the Islamic Republic of Iran</w:t>
            </w:r>
            <w:r w:rsidR="00133FC9" w:rsidRPr="00D41C5C">
              <w:rPr>
                <w:rFonts w:cstheme="minorHAnsi"/>
                <w:sz w:val="20"/>
                <w:szCs w:val="20"/>
                <w:lang w:bidi="fa-IR"/>
              </w:rPr>
              <w:t>1307</w:t>
            </w:r>
            <w:r w:rsidR="00760326" w:rsidRPr="00D41C5C">
              <w:rPr>
                <w:rFonts w:cstheme="minorHAnsi"/>
                <w:sz w:val="20"/>
                <w:szCs w:val="20"/>
                <w:lang w:bidi="fa-IR"/>
              </w:rPr>
              <w:t>/1928</w:t>
            </w:r>
            <w:r w:rsidR="00133FC9" w:rsidRPr="00D41C5C">
              <w:rPr>
                <w:rFonts w:cstheme="minorHAnsi"/>
                <w:sz w:val="20"/>
                <w:szCs w:val="20"/>
                <w:lang w:bidi="fa-IR"/>
              </w:rPr>
              <w:t>, and its amendment 1370</w:t>
            </w:r>
            <w:r w:rsidR="00760326" w:rsidRPr="00D41C5C">
              <w:rPr>
                <w:rFonts w:cstheme="minorHAnsi"/>
                <w:sz w:val="20"/>
                <w:szCs w:val="20"/>
                <w:lang w:bidi="fa-IR"/>
              </w:rPr>
              <w:t>/1991</w:t>
            </w:r>
          </w:p>
          <w:p w14:paraId="291BC70D" w14:textId="2C261FD1" w:rsidR="00E20FEB" w:rsidRPr="00D41C5C" w:rsidRDefault="007B23A3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Law of the Army of the Islamic Republic of Iran,1366</w:t>
            </w:r>
            <w:r w:rsidR="005A266C" w:rsidRPr="00D41C5C">
              <w:rPr>
                <w:rFonts w:cstheme="minorHAnsi"/>
                <w:sz w:val="20"/>
                <w:szCs w:val="20"/>
                <w:lang w:bidi="fa-IR"/>
              </w:rPr>
              <w:t>/1987</w:t>
            </w:r>
          </w:p>
          <w:p w14:paraId="2E93CFAE" w14:textId="0A8ABDA3" w:rsidR="007B23A3" w:rsidRPr="00D41C5C" w:rsidRDefault="00FF7051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Disciplinary Force Law of the Islamic Republic of Iran, 1369</w:t>
            </w:r>
            <w:r w:rsidR="005A266C" w:rsidRPr="00D41C5C">
              <w:rPr>
                <w:rFonts w:cstheme="minorHAnsi"/>
                <w:sz w:val="20"/>
                <w:szCs w:val="20"/>
                <w:lang w:bidi="fa-IR"/>
              </w:rPr>
              <w:t>/1990</w:t>
            </w:r>
          </w:p>
          <w:p w14:paraId="6EA1A2C7" w14:textId="07406D04" w:rsidR="00FF7051" w:rsidRPr="00D41C5C" w:rsidRDefault="00FF7051" w:rsidP="00D87A4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Guard Corps Law of the Islamic Republic of Iran, 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>1370</w:t>
            </w:r>
            <w:r w:rsidR="005A266C" w:rsidRPr="00D41C5C">
              <w:rPr>
                <w:rFonts w:cstheme="minorHAnsi"/>
                <w:sz w:val="20"/>
                <w:szCs w:val="20"/>
                <w:lang w:bidi="fa-IR"/>
              </w:rPr>
              <w:t>/1991</w:t>
            </w:r>
          </w:p>
          <w:p w14:paraId="2A32AD13" w14:textId="2AB14B47" w:rsidR="006F0714" w:rsidRPr="00D41C5C" w:rsidRDefault="006F0714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A9688A" w:rsidRPr="00D41C5C" w14:paraId="203084F9" w14:textId="752681D9" w:rsidTr="00D41C5C">
        <w:trPr>
          <w:trHeight w:val="219"/>
          <w:jc w:val="center"/>
        </w:trPr>
        <w:tc>
          <w:tcPr>
            <w:tcW w:w="209" w:type="pct"/>
          </w:tcPr>
          <w:p w14:paraId="1634F98A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4</w:t>
            </w:r>
          </w:p>
        </w:tc>
        <w:tc>
          <w:tcPr>
            <w:tcW w:w="1195" w:type="pct"/>
          </w:tcPr>
          <w:p w14:paraId="0955DDBB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Serious political recommendations of the leaders of the Islamic Republic of Iran</w:t>
            </w:r>
          </w:p>
        </w:tc>
        <w:tc>
          <w:tcPr>
            <w:tcW w:w="619" w:type="pct"/>
          </w:tcPr>
          <w:p w14:paraId="3E28040F" w14:textId="77777777" w:rsidR="0016684F" w:rsidRPr="00D41C5C" w:rsidRDefault="0016684F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2</w:t>
            </w:r>
          </w:p>
        </w:tc>
        <w:tc>
          <w:tcPr>
            <w:tcW w:w="2977" w:type="pct"/>
          </w:tcPr>
          <w:p w14:paraId="784450B0" w14:textId="697846E4" w:rsidR="0016684F" w:rsidRPr="00D41C5C" w:rsidRDefault="00AF7369" w:rsidP="00D87A41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The general policies of the population announced by the Supreme </w:t>
            </w:r>
            <w:r w:rsidR="002B0D88" w:rsidRPr="00D41C5C">
              <w:rPr>
                <w:rFonts w:cstheme="minorHAnsi"/>
                <w:sz w:val="20"/>
                <w:szCs w:val="20"/>
                <w:lang w:bidi="fa-IR"/>
              </w:rPr>
              <w:t>Leader (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Mod </w:t>
            </w:r>
            <w:proofErr w:type="spellStart"/>
            <w:r w:rsidRPr="00D41C5C">
              <w:rPr>
                <w:rFonts w:cstheme="minorHAnsi"/>
                <w:sz w:val="20"/>
                <w:szCs w:val="20"/>
                <w:lang w:bidi="fa-IR"/>
              </w:rPr>
              <w:t>Zaleh</w:t>
            </w:r>
            <w:proofErr w:type="spellEnd"/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 Al-</w:t>
            </w:r>
            <w:proofErr w:type="spellStart"/>
            <w:r w:rsidRPr="00D41C5C">
              <w:rPr>
                <w:rFonts w:cstheme="minorHAnsi"/>
                <w:sz w:val="20"/>
                <w:szCs w:val="20"/>
                <w:lang w:bidi="fa-IR"/>
              </w:rPr>
              <w:t>Aali</w:t>
            </w:r>
            <w:proofErr w:type="spellEnd"/>
            <w:r w:rsidRPr="00D41C5C">
              <w:rPr>
                <w:rFonts w:cstheme="minorHAnsi"/>
                <w:sz w:val="20"/>
                <w:szCs w:val="20"/>
                <w:lang w:bidi="fa-IR"/>
              </w:rPr>
              <w:t>), 1393</w:t>
            </w:r>
            <w:r w:rsidR="00C11FDB" w:rsidRPr="00D41C5C">
              <w:rPr>
                <w:rFonts w:cstheme="minorHAnsi"/>
                <w:sz w:val="20"/>
                <w:szCs w:val="20"/>
                <w:lang w:bidi="fa-IR"/>
              </w:rPr>
              <w:t>/2014</w:t>
            </w:r>
          </w:p>
          <w:p w14:paraId="61505AC4" w14:textId="6609B6A1" w:rsidR="002B0D88" w:rsidRPr="00D41C5C" w:rsidRDefault="005F1CD6" w:rsidP="00D87A4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Statements of the founder of the Islamic Republic of Iran</w:t>
            </w:r>
            <w:r w:rsidR="00F26E6E"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="00F26E6E" w:rsidRPr="00D41C5C">
              <w:rPr>
                <w:rFonts w:cstheme="minorHAnsi"/>
                <w:sz w:val="20"/>
                <w:szCs w:val="20"/>
                <w:lang w:bidi="fa-IR"/>
              </w:rPr>
              <w:t>regarding population growth in 1358/1979 and 1368/1989</w:t>
            </w:r>
            <w:r w:rsidR="00F26E6E"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A9688A" w:rsidRPr="00D41C5C" w14:paraId="4F531A9D" w14:textId="62B6F1A2" w:rsidTr="00D41C5C">
        <w:trPr>
          <w:trHeight w:val="219"/>
          <w:jc w:val="center"/>
        </w:trPr>
        <w:tc>
          <w:tcPr>
            <w:tcW w:w="209" w:type="pct"/>
          </w:tcPr>
          <w:p w14:paraId="006A0FEA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5</w:t>
            </w:r>
          </w:p>
        </w:tc>
        <w:tc>
          <w:tcPr>
            <w:tcW w:w="1195" w:type="pct"/>
          </w:tcPr>
          <w:p w14:paraId="7FF1341C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National land management document</w:t>
            </w:r>
          </w:p>
        </w:tc>
        <w:tc>
          <w:tcPr>
            <w:tcW w:w="619" w:type="pct"/>
          </w:tcPr>
          <w:p w14:paraId="6369078A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7" w:type="pct"/>
          </w:tcPr>
          <w:p w14:paraId="1F60CB4A" w14:textId="0EC830C7" w:rsidR="00A9688A" w:rsidRPr="00D41C5C" w:rsidRDefault="00A9688A" w:rsidP="00D87A41">
            <w:pPr>
              <w:pStyle w:val="ListParagraph"/>
              <w:numPr>
                <w:ilvl w:val="0"/>
                <w:numId w:val="14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National and </w:t>
            </w:r>
            <w:r w:rsidR="008B28D3" w:rsidRPr="00D41C5C">
              <w:rPr>
                <w:rFonts w:cstheme="minorHAnsi"/>
                <w:sz w:val="20"/>
                <w:szCs w:val="20"/>
                <w:lang w:bidi="fa-IR"/>
              </w:rPr>
              <w:t xml:space="preserve">management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document,1399</w:t>
            </w:r>
            <w:r w:rsidR="00F24067" w:rsidRPr="00D41C5C">
              <w:rPr>
                <w:rFonts w:cstheme="minorHAnsi"/>
                <w:sz w:val="20"/>
                <w:szCs w:val="20"/>
                <w:lang w:bidi="fa-IR"/>
              </w:rPr>
              <w:t>/2020</w:t>
            </w:r>
          </w:p>
        </w:tc>
      </w:tr>
      <w:tr w:rsidR="00A9688A" w:rsidRPr="00D41C5C" w14:paraId="277ECA9F" w14:textId="5F639DE3" w:rsidTr="00D41C5C">
        <w:trPr>
          <w:trHeight w:val="219"/>
          <w:jc w:val="center"/>
        </w:trPr>
        <w:tc>
          <w:tcPr>
            <w:tcW w:w="209" w:type="pct"/>
          </w:tcPr>
          <w:p w14:paraId="4230DEF0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6</w:t>
            </w:r>
          </w:p>
        </w:tc>
        <w:tc>
          <w:tcPr>
            <w:tcW w:w="1195" w:type="pct"/>
          </w:tcPr>
          <w:p w14:paraId="67E57839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Duties of communication of executive bodies by the cabinet</w:t>
            </w:r>
          </w:p>
        </w:tc>
        <w:tc>
          <w:tcPr>
            <w:tcW w:w="619" w:type="pct"/>
          </w:tcPr>
          <w:p w14:paraId="69421725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7" w:type="pct"/>
          </w:tcPr>
          <w:p w14:paraId="0BACFCA9" w14:textId="402744C4" w:rsidR="00A9688A" w:rsidRPr="00D41C5C" w:rsidRDefault="00A9688A" w:rsidP="00D87A41">
            <w:pPr>
              <w:pStyle w:val="ListParagraph"/>
              <w:numPr>
                <w:ilvl w:val="0"/>
                <w:numId w:val="15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Duties of communication of executive bodies by the cabinet,1386</w:t>
            </w:r>
            <w:r w:rsidR="00F24067" w:rsidRPr="00D41C5C">
              <w:rPr>
                <w:rFonts w:cstheme="minorHAnsi"/>
                <w:sz w:val="20"/>
                <w:szCs w:val="20"/>
                <w:lang w:bidi="fa-IR"/>
              </w:rPr>
              <w:t>/</w:t>
            </w:r>
            <w:r w:rsidR="00BB3B21" w:rsidRPr="00D41C5C">
              <w:rPr>
                <w:rFonts w:cstheme="minorHAnsi"/>
                <w:sz w:val="20"/>
                <w:szCs w:val="20"/>
                <w:lang w:bidi="fa-IR"/>
              </w:rPr>
              <w:t>2007</w:t>
            </w:r>
          </w:p>
        </w:tc>
      </w:tr>
      <w:tr w:rsidR="00A9688A" w:rsidRPr="00D41C5C" w14:paraId="5DE05A66" w14:textId="0665A827" w:rsidTr="00D41C5C">
        <w:trPr>
          <w:trHeight w:val="219"/>
          <w:jc w:val="center"/>
        </w:trPr>
        <w:tc>
          <w:tcPr>
            <w:tcW w:w="209" w:type="pct"/>
          </w:tcPr>
          <w:p w14:paraId="463009FB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lastRenderedPageBreak/>
              <w:t>7</w:t>
            </w:r>
          </w:p>
        </w:tc>
        <w:tc>
          <w:tcPr>
            <w:tcW w:w="1195" w:type="pct"/>
          </w:tcPr>
          <w:p w14:paraId="3BFBC251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International contracts, agreements, and programs in population management</w:t>
            </w:r>
          </w:p>
        </w:tc>
        <w:tc>
          <w:tcPr>
            <w:tcW w:w="619" w:type="pct"/>
          </w:tcPr>
          <w:p w14:paraId="445A78FD" w14:textId="77777777" w:rsidR="00A9688A" w:rsidRPr="00D41C5C" w:rsidRDefault="00A9688A" w:rsidP="00D87A41">
            <w:p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7</w:t>
            </w:r>
          </w:p>
        </w:tc>
        <w:tc>
          <w:tcPr>
            <w:tcW w:w="2977" w:type="pct"/>
          </w:tcPr>
          <w:p w14:paraId="2544C29D" w14:textId="3114603C" w:rsidR="00A9688A" w:rsidRPr="00D41C5C" w:rsidRDefault="00F867E8" w:rsidP="00D87A41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financial support program of the World Bank,</w:t>
            </w:r>
            <w:r w:rsidRPr="00D41C5C">
              <w:rPr>
                <w:rFonts w:cstheme="minorHAnsi"/>
                <w:sz w:val="20"/>
                <w:szCs w:val="20"/>
                <w:rtl/>
                <w:lang w:bidi="fa-IR"/>
              </w:rPr>
              <w:t xml:space="preserve"> </w:t>
            </w:r>
            <w:r w:rsidRPr="00D41C5C">
              <w:rPr>
                <w:rFonts w:cstheme="minorHAnsi"/>
                <w:sz w:val="20"/>
                <w:szCs w:val="20"/>
                <w:lang w:bidi="fa-IR"/>
              </w:rPr>
              <w:t>1372</w:t>
            </w:r>
            <w:r w:rsidR="00F24067" w:rsidRPr="00D41C5C">
              <w:rPr>
                <w:rFonts w:cstheme="minorHAnsi"/>
                <w:sz w:val="20"/>
                <w:szCs w:val="20"/>
                <w:lang w:bidi="fa-IR"/>
              </w:rPr>
              <w:t>/1993</w:t>
            </w:r>
          </w:p>
          <w:p w14:paraId="36F9EE7A" w14:textId="19983F2A" w:rsidR="00F867E8" w:rsidRPr="00D41C5C" w:rsidRDefault="00DA6736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World Health Organization's two-year financial support program for maternal-child health and family planning, 1371</w:t>
            </w:r>
            <w:r w:rsidR="0001761B" w:rsidRPr="00D41C5C">
              <w:rPr>
                <w:rFonts w:cstheme="minorHAnsi"/>
                <w:sz w:val="20"/>
                <w:szCs w:val="20"/>
                <w:lang w:bidi="fa-IR"/>
              </w:rPr>
              <w:t>/1992</w:t>
            </w:r>
          </w:p>
          <w:p w14:paraId="31D0CFE1" w14:textId="2468798B" w:rsidR="00DA6736" w:rsidRPr="00D41C5C" w:rsidRDefault="003E5581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The first support program of the United Nations Population Fund </w:t>
            </w:r>
            <w:r w:rsidR="003E0404" w:rsidRPr="00D41C5C">
              <w:rPr>
                <w:rFonts w:cstheme="minorHAnsi"/>
                <w:sz w:val="20"/>
                <w:szCs w:val="20"/>
                <w:lang w:bidi="fa-IR"/>
              </w:rPr>
              <w:t xml:space="preserve">for the implementation of family planning and population control in Iran, </w:t>
            </w:r>
            <w:r w:rsidR="00041FE6" w:rsidRPr="00D41C5C">
              <w:rPr>
                <w:rFonts w:cstheme="minorHAnsi"/>
                <w:sz w:val="20"/>
                <w:szCs w:val="20"/>
                <w:lang w:bidi="fa-IR"/>
              </w:rPr>
              <w:t>1369</w:t>
            </w:r>
            <w:r w:rsidR="00BB3B21" w:rsidRPr="00D41C5C">
              <w:rPr>
                <w:rFonts w:cstheme="minorHAnsi"/>
                <w:sz w:val="20"/>
                <w:szCs w:val="20"/>
                <w:lang w:bidi="fa-IR"/>
              </w:rPr>
              <w:t>/1990</w:t>
            </w:r>
          </w:p>
          <w:p w14:paraId="2B32B104" w14:textId="274303BD" w:rsidR="003E5581" w:rsidRPr="00D41C5C" w:rsidRDefault="003E5581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 xml:space="preserve">The second support program of the United Nations Population Fund </w:t>
            </w:r>
            <w:r w:rsidR="003E0404" w:rsidRPr="00D41C5C">
              <w:rPr>
                <w:rFonts w:cstheme="minorHAnsi"/>
                <w:sz w:val="20"/>
                <w:szCs w:val="20"/>
                <w:lang w:bidi="fa-IR"/>
              </w:rPr>
              <w:t xml:space="preserve">for the implementation of family planning and population control in Iran, </w:t>
            </w:r>
            <w:r w:rsidR="00041FE6" w:rsidRPr="00D41C5C">
              <w:rPr>
                <w:rFonts w:cstheme="minorHAnsi"/>
                <w:sz w:val="20"/>
                <w:szCs w:val="20"/>
                <w:lang w:bidi="fa-IR"/>
              </w:rPr>
              <w:t>1373</w:t>
            </w:r>
            <w:r w:rsidR="00BB3B21" w:rsidRPr="00D41C5C">
              <w:rPr>
                <w:rFonts w:cstheme="minorHAnsi"/>
                <w:sz w:val="20"/>
                <w:szCs w:val="20"/>
                <w:lang w:bidi="fa-IR"/>
              </w:rPr>
              <w:t>/1994</w:t>
            </w:r>
          </w:p>
          <w:p w14:paraId="7228FA88" w14:textId="6758FFB8" w:rsidR="003E5581" w:rsidRPr="00D41C5C" w:rsidRDefault="00644AA8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third support program of United Nations Population Fund for reproductive health and family planning in Iran, 1379</w:t>
            </w:r>
            <w:r w:rsidR="00BB3B21" w:rsidRPr="00D41C5C">
              <w:rPr>
                <w:rFonts w:cstheme="minorHAnsi"/>
                <w:sz w:val="20"/>
                <w:szCs w:val="20"/>
                <w:lang w:bidi="fa-IR"/>
              </w:rPr>
              <w:t>/2000</w:t>
            </w:r>
          </w:p>
          <w:p w14:paraId="1FE29AFF" w14:textId="329601DF" w:rsidR="00BB5B52" w:rsidRPr="00D41C5C" w:rsidRDefault="006F6CC0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Cooperation agreement between the United Nations Children's Fund (UNICEF) and the Ministry of Health of Iran,1372</w:t>
            </w:r>
            <w:r w:rsidR="00F24067" w:rsidRPr="00D41C5C">
              <w:rPr>
                <w:rFonts w:cstheme="minorHAnsi"/>
                <w:sz w:val="20"/>
                <w:szCs w:val="20"/>
                <w:lang w:bidi="fa-IR"/>
              </w:rPr>
              <w:t>/1993</w:t>
            </w:r>
          </w:p>
          <w:p w14:paraId="04F0A1F5" w14:textId="3EBB3C27" w:rsidR="006F6CC0" w:rsidRPr="00D41C5C" w:rsidRDefault="00E434CA" w:rsidP="00D87A4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D41C5C">
              <w:rPr>
                <w:rFonts w:cstheme="minorHAnsi"/>
                <w:sz w:val="20"/>
                <w:szCs w:val="20"/>
                <w:lang w:bidi="fa-IR"/>
              </w:rPr>
              <w:t>The support plan of the United Nations High Commissioner for Refugees (UNHCR) for family planning and reproductive health in two steps inside and outside the camps, 1372</w:t>
            </w:r>
            <w:r w:rsidR="00F24067" w:rsidRPr="00D41C5C">
              <w:rPr>
                <w:rFonts w:cstheme="minorHAnsi"/>
                <w:sz w:val="20"/>
                <w:szCs w:val="20"/>
                <w:lang w:bidi="fa-IR"/>
              </w:rPr>
              <w:t>/1993</w:t>
            </w:r>
          </w:p>
        </w:tc>
      </w:tr>
      <w:bookmarkEnd w:id="0"/>
    </w:tbl>
    <w:p w14:paraId="5E6ADF33" w14:textId="096FF778" w:rsidR="00C95525" w:rsidRPr="00D41C5C" w:rsidRDefault="00D87A41" w:rsidP="00D87A41">
      <w:pPr>
        <w:spacing w:line="360" w:lineRule="auto"/>
        <w:rPr>
          <w:sz w:val="20"/>
          <w:szCs w:val="20"/>
          <w:rtl/>
          <w:lang w:bidi="fa-IR"/>
        </w:rPr>
      </w:pPr>
    </w:p>
    <w:sectPr w:rsidR="00C95525" w:rsidRPr="00D4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E6408"/>
    <w:multiLevelType w:val="hybridMultilevel"/>
    <w:tmpl w:val="8E388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70665"/>
    <w:multiLevelType w:val="hybridMultilevel"/>
    <w:tmpl w:val="F84E9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D425E"/>
    <w:multiLevelType w:val="hybridMultilevel"/>
    <w:tmpl w:val="AD46F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65CA3"/>
    <w:multiLevelType w:val="hybridMultilevel"/>
    <w:tmpl w:val="5A140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14946"/>
    <w:multiLevelType w:val="hybridMultilevel"/>
    <w:tmpl w:val="6D048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037E0E"/>
    <w:multiLevelType w:val="hybridMultilevel"/>
    <w:tmpl w:val="B8E48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B1852"/>
    <w:multiLevelType w:val="hybridMultilevel"/>
    <w:tmpl w:val="9548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5545E"/>
    <w:multiLevelType w:val="hybridMultilevel"/>
    <w:tmpl w:val="3928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9077E5"/>
    <w:multiLevelType w:val="hybridMultilevel"/>
    <w:tmpl w:val="46B60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F060C0"/>
    <w:multiLevelType w:val="hybridMultilevel"/>
    <w:tmpl w:val="01D23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F70AE1"/>
    <w:multiLevelType w:val="hybridMultilevel"/>
    <w:tmpl w:val="C2C6A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66194"/>
    <w:multiLevelType w:val="hybridMultilevel"/>
    <w:tmpl w:val="8786A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D15BE4"/>
    <w:multiLevelType w:val="hybridMultilevel"/>
    <w:tmpl w:val="FDE6E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3439C1"/>
    <w:multiLevelType w:val="hybridMultilevel"/>
    <w:tmpl w:val="C1FEA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8A20E2"/>
    <w:multiLevelType w:val="hybridMultilevel"/>
    <w:tmpl w:val="8090A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BB6350"/>
    <w:multiLevelType w:val="hybridMultilevel"/>
    <w:tmpl w:val="C94A9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12"/>
  </w:num>
  <w:num w:numId="5">
    <w:abstractNumId w:val="4"/>
  </w:num>
  <w:num w:numId="6">
    <w:abstractNumId w:val="11"/>
  </w:num>
  <w:num w:numId="7">
    <w:abstractNumId w:val="6"/>
  </w:num>
  <w:num w:numId="8">
    <w:abstractNumId w:val="8"/>
  </w:num>
  <w:num w:numId="9">
    <w:abstractNumId w:val="14"/>
  </w:num>
  <w:num w:numId="10">
    <w:abstractNumId w:val="2"/>
  </w:num>
  <w:num w:numId="11">
    <w:abstractNumId w:val="13"/>
  </w:num>
  <w:num w:numId="12">
    <w:abstractNumId w:val="0"/>
  </w:num>
  <w:num w:numId="13">
    <w:abstractNumId w:val="9"/>
  </w:num>
  <w:num w:numId="14">
    <w:abstractNumId w:val="5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4F"/>
    <w:rsid w:val="0001761B"/>
    <w:rsid w:val="00027FBD"/>
    <w:rsid w:val="00041FE6"/>
    <w:rsid w:val="00064703"/>
    <w:rsid w:val="0008037D"/>
    <w:rsid w:val="000C731E"/>
    <w:rsid w:val="000E3134"/>
    <w:rsid w:val="001229FE"/>
    <w:rsid w:val="00133FC9"/>
    <w:rsid w:val="00154271"/>
    <w:rsid w:val="0016684F"/>
    <w:rsid w:val="001E75EF"/>
    <w:rsid w:val="00205858"/>
    <w:rsid w:val="002275C2"/>
    <w:rsid w:val="002A228D"/>
    <w:rsid w:val="002B0D88"/>
    <w:rsid w:val="002E6042"/>
    <w:rsid w:val="00305159"/>
    <w:rsid w:val="00313D54"/>
    <w:rsid w:val="00330C8E"/>
    <w:rsid w:val="00367312"/>
    <w:rsid w:val="00382205"/>
    <w:rsid w:val="0038387C"/>
    <w:rsid w:val="00397669"/>
    <w:rsid w:val="003A6D48"/>
    <w:rsid w:val="003B0214"/>
    <w:rsid w:val="003E0404"/>
    <w:rsid w:val="003E5581"/>
    <w:rsid w:val="00406389"/>
    <w:rsid w:val="004129B7"/>
    <w:rsid w:val="00417586"/>
    <w:rsid w:val="0045692F"/>
    <w:rsid w:val="00487956"/>
    <w:rsid w:val="004A354F"/>
    <w:rsid w:val="004C6A7A"/>
    <w:rsid w:val="004D3C82"/>
    <w:rsid w:val="004F428D"/>
    <w:rsid w:val="00555CB8"/>
    <w:rsid w:val="005A266C"/>
    <w:rsid w:val="005F1CD6"/>
    <w:rsid w:val="00603354"/>
    <w:rsid w:val="00603A07"/>
    <w:rsid w:val="00624E12"/>
    <w:rsid w:val="0063130D"/>
    <w:rsid w:val="00644AA8"/>
    <w:rsid w:val="006629F9"/>
    <w:rsid w:val="00670C1A"/>
    <w:rsid w:val="0067303C"/>
    <w:rsid w:val="00695AEA"/>
    <w:rsid w:val="006B6006"/>
    <w:rsid w:val="006F0714"/>
    <w:rsid w:val="006F6CC0"/>
    <w:rsid w:val="00760326"/>
    <w:rsid w:val="007B23A3"/>
    <w:rsid w:val="007F1CD5"/>
    <w:rsid w:val="007F2C98"/>
    <w:rsid w:val="00825631"/>
    <w:rsid w:val="00830B52"/>
    <w:rsid w:val="00876078"/>
    <w:rsid w:val="00887074"/>
    <w:rsid w:val="00897679"/>
    <w:rsid w:val="008B28D3"/>
    <w:rsid w:val="0090264F"/>
    <w:rsid w:val="00967E6A"/>
    <w:rsid w:val="00996671"/>
    <w:rsid w:val="009B0D48"/>
    <w:rsid w:val="009B2BFE"/>
    <w:rsid w:val="009D4541"/>
    <w:rsid w:val="009F442A"/>
    <w:rsid w:val="00A567DF"/>
    <w:rsid w:val="00A9688A"/>
    <w:rsid w:val="00AF2545"/>
    <w:rsid w:val="00AF3493"/>
    <w:rsid w:val="00AF3647"/>
    <w:rsid w:val="00AF7369"/>
    <w:rsid w:val="00AF7979"/>
    <w:rsid w:val="00B50CC9"/>
    <w:rsid w:val="00B60423"/>
    <w:rsid w:val="00B61881"/>
    <w:rsid w:val="00B648AA"/>
    <w:rsid w:val="00B83291"/>
    <w:rsid w:val="00B9233F"/>
    <w:rsid w:val="00BB3B21"/>
    <w:rsid w:val="00BB5B52"/>
    <w:rsid w:val="00BD19F7"/>
    <w:rsid w:val="00C03501"/>
    <w:rsid w:val="00C11FDB"/>
    <w:rsid w:val="00C2604E"/>
    <w:rsid w:val="00C3407A"/>
    <w:rsid w:val="00C74D21"/>
    <w:rsid w:val="00C76DD2"/>
    <w:rsid w:val="00C936D1"/>
    <w:rsid w:val="00CB644D"/>
    <w:rsid w:val="00CB722C"/>
    <w:rsid w:val="00CB76C4"/>
    <w:rsid w:val="00CF2B27"/>
    <w:rsid w:val="00D1565E"/>
    <w:rsid w:val="00D236C1"/>
    <w:rsid w:val="00D30C6F"/>
    <w:rsid w:val="00D41C5C"/>
    <w:rsid w:val="00D43FC9"/>
    <w:rsid w:val="00D56E11"/>
    <w:rsid w:val="00D860BE"/>
    <w:rsid w:val="00D87A41"/>
    <w:rsid w:val="00DA6736"/>
    <w:rsid w:val="00E20FEB"/>
    <w:rsid w:val="00E434CA"/>
    <w:rsid w:val="00E715A5"/>
    <w:rsid w:val="00E73EDC"/>
    <w:rsid w:val="00E91731"/>
    <w:rsid w:val="00EB40B0"/>
    <w:rsid w:val="00ED1309"/>
    <w:rsid w:val="00F20B2F"/>
    <w:rsid w:val="00F24067"/>
    <w:rsid w:val="00F26E6E"/>
    <w:rsid w:val="00F62C14"/>
    <w:rsid w:val="00F867E8"/>
    <w:rsid w:val="00FA77E0"/>
    <w:rsid w:val="00FB3E9C"/>
    <w:rsid w:val="00FB5184"/>
    <w:rsid w:val="00FF7051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750A"/>
  <w15:chartTrackingRefBased/>
  <w15:docId w15:val="{E7658AE9-D07C-4897-B100-B6D78F16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312"/>
    <w:pPr>
      <w:ind w:left="720"/>
      <w:contextualSpacing/>
    </w:pPr>
  </w:style>
  <w:style w:type="character" w:customStyle="1" w:styleId="fontstyle01">
    <w:name w:val="fontstyle01"/>
    <w:basedOn w:val="DefaultParagraphFont"/>
    <w:rsid w:val="004C6A7A"/>
    <w:rPr>
      <w:rFonts w:ascii="Calibri" w:hAnsi="Calibri" w:cs="Calibri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4C6A7A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4C6A7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2</TotalTime>
  <Pages>3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LAPTOP DAYAN</cp:lastModifiedBy>
  <cp:revision>107</cp:revision>
  <dcterms:created xsi:type="dcterms:W3CDTF">2023-02-05T07:45:00Z</dcterms:created>
  <dcterms:modified xsi:type="dcterms:W3CDTF">2023-02-08T06:22:00Z</dcterms:modified>
</cp:coreProperties>
</file>